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6C9F" w14:textId="47C82A7C" w:rsidR="00274B49" w:rsidRPr="00B12F44" w:rsidRDefault="00274B49" w:rsidP="002C5A1A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b/>
          <w:bCs/>
          <w:lang w:val="en-US"/>
        </w:rPr>
        <w:t>Table S</w:t>
      </w:r>
      <w:r w:rsidR="00451C6D" w:rsidRPr="00B12F44">
        <w:rPr>
          <w:rFonts w:ascii="Arial" w:hAnsi="Arial" w:cs="Arial"/>
          <w:b/>
          <w:bCs/>
          <w:lang w:val="en-US"/>
        </w:rPr>
        <w:t>1</w:t>
      </w:r>
      <w:r w:rsidRPr="00B12F44">
        <w:rPr>
          <w:rFonts w:ascii="Arial" w:hAnsi="Arial" w:cs="Arial"/>
          <w:b/>
          <w:bCs/>
          <w:lang w:val="en-US"/>
        </w:rPr>
        <w:t>.</w:t>
      </w:r>
      <w:r w:rsidRPr="00B12F44">
        <w:rPr>
          <w:rFonts w:ascii="Arial" w:hAnsi="Arial" w:cs="Arial"/>
          <w:lang w:val="en-US"/>
        </w:rPr>
        <w:t xml:space="preserve"> List of inclusion/exclusion criteria</w:t>
      </w:r>
    </w:p>
    <w:p w14:paraId="5A08ED54" w14:textId="77777777" w:rsidR="00274B49" w:rsidRPr="00B12F44" w:rsidRDefault="00274B49" w:rsidP="002C5A1A">
      <w:pPr>
        <w:rPr>
          <w:rFonts w:ascii="Arial" w:hAnsi="Arial" w:cs="Arial"/>
          <w:lang w:val="en-US"/>
        </w:rPr>
      </w:pPr>
    </w:p>
    <w:p w14:paraId="5F95D00C" w14:textId="77777777" w:rsidR="00274B49" w:rsidRPr="00B12F44" w:rsidRDefault="00274B49" w:rsidP="00274B49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Inclusion criteria:</w:t>
      </w:r>
    </w:p>
    <w:p w14:paraId="115B3707" w14:textId="6E393EAE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Healthy male and female volunteers aged &gt;18 and &lt; 60 years</w:t>
      </w:r>
    </w:p>
    <w:p w14:paraId="735AB2C6" w14:textId="4D5D8EA2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Signed informed consent was obtained before any study-related activities (study activities are any procedures that would not have been performed during normal management of the subject)</w:t>
      </w:r>
    </w:p>
    <w:p w14:paraId="79894EB6" w14:textId="1935B8F1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Ability to comprehend the full nature and purpose of the study, including possible risks and side effects; ability to cooperate with the investigator and to comply with the requirements of the entire study</w:t>
      </w:r>
    </w:p>
    <w:p w14:paraId="239D94D4" w14:textId="1FEBC26A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Normal findings in medical history and physical examination unless the investigator considers an abnormality to be clinically irrelevant</w:t>
      </w:r>
    </w:p>
    <w:p w14:paraId="7FF281A3" w14:textId="77777777" w:rsidR="00274B49" w:rsidRPr="00B12F44" w:rsidRDefault="00274B49" w:rsidP="00274B49">
      <w:pPr>
        <w:rPr>
          <w:rFonts w:ascii="Arial" w:hAnsi="Arial" w:cs="Arial"/>
          <w:lang w:val="en-US"/>
        </w:rPr>
      </w:pPr>
    </w:p>
    <w:p w14:paraId="6F635477" w14:textId="493E8EA1" w:rsidR="00274B49" w:rsidRPr="00B12F44" w:rsidRDefault="00274B49" w:rsidP="00274B49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Exclusion criteria:</w:t>
      </w:r>
    </w:p>
    <w:p w14:paraId="50AC560F" w14:textId="0CCEA269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Known Hepatitis C, Hepatitis B, or Human immunodeficiency virus</w:t>
      </w:r>
    </w:p>
    <w:p w14:paraId="7E6E6EF6" w14:textId="5C1A9BDE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 xml:space="preserve">Blood donations during 1 month </w:t>
      </w:r>
      <w:r w:rsidR="004C4B73" w:rsidRPr="00B12F44">
        <w:rPr>
          <w:rFonts w:ascii="Arial" w:hAnsi="Arial" w:cs="Arial"/>
          <w:lang w:val="en-US"/>
        </w:rPr>
        <w:t>before</w:t>
      </w:r>
      <w:r w:rsidRPr="00B12F44">
        <w:rPr>
          <w:rFonts w:ascii="Arial" w:hAnsi="Arial" w:cs="Arial"/>
          <w:lang w:val="en-US"/>
        </w:rPr>
        <w:t xml:space="preserve"> this study</w:t>
      </w:r>
    </w:p>
    <w:p w14:paraId="6DA3DAAF" w14:textId="5C281321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Anemia (defined as &lt;12g/dl Hb for females and &lt;13,5g/dl Hb for males)</w:t>
      </w:r>
    </w:p>
    <w:p w14:paraId="42096D93" w14:textId="270E3952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Relevant history of renal, hepatic, gastrointestinal, cardiovascular, respiratory, skin, hematological, endocrine, inflammatory</w:t>
      </w:r>
      <w:r w:rsidR="004C4B73" w:rsidRPr="00B12F44">
        <w:rPr>
          <w:rFonts w:ascii="Arial" w:hAnsi="Arial" w:cs="Arial"/>
          <w:lang w:val="en-US"/>
        </w:rPr>
        <w:t>,</w:t>
      </w:r>
      <w:r w:rsidRPr="00B12F44">
        <w:rPr>
          <w:rFonts w:ascii="Arial" w:hAnsi="Arial" w:cs="Arial"/>
          <w:lang w:val="en-US"/>
        </w:rPr>
        <w:t xml:space="preserve"> or neurological diseases that may interfere with the aim of the study</w:t>
      </w:r>
      <w:r w:rsidR="004C4B73" w:rsidRPr="00B12F44">
        <w:rPr>
          <w:rFonts w:ascii="Arial" w:hAnsi="Arial" w:cs="Arial"/>
          <w:lang w:val="en-US"/>
        </w:rPr>
        <w:t>.</w:t>
      </w:r>
    </w:p>
    <w:p w14:paraId="7EBD7FEF" w14:textId="6EADEB4C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>Use of medication 2 weeks before the start of the study, which the investigator considers may affect the validity of the study except</w:t>
      </w:r>
      <w:r w:rsidR="004C4B73" w:rsidRPr="00B12F44">
        <w:rPr>
          <w:rFonts w:ascii="Arial" w:hAnsi="Arial" w:cs="Arial"/>
          <w:lang w:val="en-US"/>
        </w:rPr>
        <w:t xml:space="preserve"> for</w:t>
      </w:r>
      <w:r w:rsidRPr="00B12F44">
        <w:rPr>
          <w:rFonts w:ascii="Arial" w:hAnsi="Arial" w:cs="Arial"/>
          <w:lang w:val="en-US"/>
        </w:rPr>
        <w:t xml:space="preserve"> hormonal contraception in female subjects</w:t>
      </w:r>
    </w:p>
    <w:p w14:paraId="541BA36E" w14:textId="274D1431" w:rsidR="00274B49" w:rsidRPr="00B12F44" w:rsidRDefault="00274B49" w:rsidP="00274B49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lang w:val="en-US"/>
        </w:rPr>
        <w:t xml:space="preserve">Pregnancy (positive pregnancy test </w:t>
      </w:r>
      <w:r w:rsidR="004C4B73" w:rsidRPr="00B12F44">
        <w:rPr>
          <w:rFonts w:ascii="Arial" w:hAnsi="Arial" w:cs="Arial"/>
          <w:lang w:val="en-US"/>
        </w:rPr>
        <w:t>on</w:t>
      </w:r>
      <w:r w:rsidRPr="00B12F44">
        <w:rPr>
          <w:rFonts w:ascii="Arial" w:hAnsi="Arial" w:cs="Arial"/>
          <w:lang w:val="en-US"/>
        </w:rPr>
        <w:t xml:space="preserve"> </w:t>
      </w:r>
      <w:r w:rsidR="004C4B73" w:rsidRPr="00B12F44">
        <w:rPr>
          <w:rFonts w:ascii="Arial" w:hAnsi="Arial" w:cs="Arial"/>
          <w:lang w:val="en-US"/>
        </w:rPr>
        <w:t xml:space="preserve">the </w:t>
      </w:r>
      <w:r w:rsidRPr="00B12F44">
        <w:rPr>
          <w:rFonts w:ascii="Arial" w:hAnsi="Arial" w:cs="Arial"/>
          <w:lang w:val="en-US"/>
        </w:rPr>
        <w:t>day of blood donation) or lactation</w:t>
      </w:r>
    </w:p>
    <w:p w14:paraId="228ADD5C" w14:textId="77777777" w:rsidR="00451C6D" w:rsidRPr="00B12F44" w:rsidRDefault="00451C6D" w:rsidP="00451C6D">
      <w:pPr>
        <w:rPr>
          <w:rFonts w:ascii="Arial" w:hAnsi="Arial" w:cs="Arial"/>
          <w:lang w:val="en-US"/>
        </w:rPr>
      </w:pPr>
    </w:p>
    <w:p w14:paraId="220936BB" w14:textId="77777777" w:rsidR="006D719C" w:rsidRPr="00B12F44" w:rsidRDefault="006D719C" w:rsidP="00451C6D">
      <w:pPr>
        <w:rPr>
          <w:rFonts w:ascii="Arial" w:hAnsi="Arial" w:cs="Arial"/>
          <w:lang w:val="en-US"/>
        </w:rPr>
      </w:pPr>
    </w:p>
    <w:p w14:paraId="256AA214" w14:textId="77777777" w:rsidR="00451C6D" w:rsidRPr="00B12F44" w:rsidRDefault="00451C6D" w:rsidP="00451C6D">
      <w:pPr>
        <w:rPr>
          <w:rFonts w:ascii="Arial" w:hAnsi="Arial" w:cs="Arial"/>
          <w:lang w:val="en-US"/>
        </w:rPr>
      </w:pPr>
    </w:p>
    <w:p w14:paraId="5EC275BC" w14:textId="30044E13" w:rsidR="00451C6D" w:rsidRPr="00B12F44" w:rsidRDefault="00451C6D" w:rsidP="00451C6D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b/>
          <w:bCs/>
          <w:lang w:val="en-US"/>
        </w:rPr>
        <w:t xml:space="preserve">Table S2. </w:t>
      </w:r>
      <w:r w:rsidRPr="00B12F44">
        <w:rPr>
          <w:rFonts w:ascii="Arial" w:hAnsi="Arial" w:cs="Arial"/>
          <w:lang w:val="en-US"/>
        </w:rPr>
        <w:t xml:space="preserve">Laboratory parameters of the circuits. </w:t>
      </w:r>
    </w:p>
    <w:p w14:paraId="72530993" w14:textId="77777777" w:rsidR="00FA75D6" w:rsidRPr="00FA75D6" w:rsidRDefault="00FA75D6" w:rsidP="00FA75D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</w:p>
    <w:tbl>
      <w:tblPr>
        <w:tblW w:w="904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1041"/>
        <w:gridCol w:w="748"/>
        <w:gridCol w:w="748"/>
        <w:gridCol w:w="1035"/>
        <w:gridCol w:w="748"/>
        <w:gridCol w:w="1213"/>
        <w:gridCol w:w="1213"/>
      </w:tblGrid>
      <w:tr w:rsidR="004E4518" w:rsidRPr="00FA75D6" w14:paraId="3839207A" w14:textId="2C5F0B45" w:rsidTr="004E4518">
        <w:trPr>
          <w:cantSplit/>
        </w:trPr>
        <w:tc>
          <w:tcPr>
            <w:tcW w:w="22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6A34EC6" w14:textId="77777777" w:rsidR="004E4518" w:rsidRPr="00FA75D6" w:rsidRDefault="004E4518" w:rsidP="00FA75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5533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12043A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Group</w:t>
            </w:r>
          </w:p>
        </w:tc>
        <w:tc>
          <w:tcPr>
            <w:tcW w:w="121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554031C7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</w:p>
        </w:tc>
      </w:tr>
      <w:tr w:rsidR="004E4518" w:rsidRPr="00FA75D6" w14:paraId="3BD17670" w14:textId="1AC285B9" w:rsidTr="004E4518">
        <w:trPr>
          <w:cantSplit/>
        </w:trPr>
        <w:tc>
          <w:tcPr>
            <w:tcW w:w="22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29FC875" w14:textId="77777777" w:rsidR="004E4518" w:rsidRPr="00FA75D6" w:rsidRDefault="004E4518" w:rsidP="00FA75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</w:p>
        </w:tc>
        <w:tc>
          <w:tcPr>
            <w:tcW w:w="2537" w:type="dxa"/>
            <w:gridSpan w:val="3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6D9E5B4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Enoxaparin</w:t>
            </w:r>
          </w:p>
        </w:tc>
        <w:tc>
          <w:tcPr>
            <w:tcW w:w="2996" w:type="dxa"/>
            <w:gridSpan w:val="3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04E02E2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Enoxaparin + </w:t>
            </w:r>
            <w:proofErr w:type="spellStart"/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Abelacimab</w:t>
            </w:r>
            <w:proofErr w:type="spellEnd"/>
          </w:p>
        </w:tc>
        <w:tc>
          <w:tcPr>
            <w:tcW w:w="1213" w:type="dxa"/>
            <w:tcBorders>
              <w:right w:val="single" w:sz="16" w:space="0" w:color="000000"/>
            </w:tcBorders>
            <w:shd w:val="clear" w:color="auto" w:fill="FFFFFF"/>
          </w:tcPr>
          <w:p w14:paraId="3390C94C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</w:p>
        </w:tc>
      </w:tr>
      <w:tr w:rsidR="004E4518" w:rsidRPr="00FA75D6" w14:paraId="157CBB24" w14:textId="54874033" w:rsidTr="004E4518">
        <w:trPr>
          <w:cantSplit/>
        </w:trPr>
        <w:tc>
          <w:tcPr>
            <w:tcW w:w="22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DB97476" w14:textId="77777777" w:rsidR="004E4518" w:rsidRPr="00FA75D6" w:rsidRDefault="004E4518" w:rsidP="00FA75D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</w:p>
        </w:tc>
        <w:tc>
          <w:tcPr>
            <w:tcW w:w="104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B5C188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Median</w:t>
            </w:r>
          </w:p>
        </w:tc>
        <w:tc>
          <w:tcPr>
            <w:tcW w:w="7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CE898D" w14:textId="6EF863E2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P</w:t>
            </w: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 25</w:t>
            </w:r>
          </w:p>
        </w:tc>
        <w:tc>
          <w:tcPr>
            <w:tcW w:w="7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7FA58A" w14:textId="4BFCA804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P</w:t>
            </w: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 75</w:t>
            </w:r>
          </w:p>
        </w:tc>
        <w:tc>
          <w:tcPr>
            <w:tcW w:w="10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FE6545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Median</w:t>
            </w:r>
          </w:p>
        </w:tc>
        <w:tc>
          <w:tcPr>
            <w:tcW w:w="7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7FBC24" w14:textId="7743E01D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P</w:t>
            </w: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 25</w:t>
            </w:r>
          </w:p>
        </w:tc>
        <w:tc>
          <w:tcPr>
            <w:tcW w:w="121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619423" w14:textId="631FE89E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P</w:t>
            </w: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 75</w:t>
            </w:r>
          </w:p>
        </w:tc>
        <w:tc>
          <w:tcPr>
            <w:tcW w:w="121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B6CB54" w14:textId="77777777" w:rsidR="004E4518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</w:p>
        </w:tc>
      </w:tr>
      <w:tr w:rsidR="004E4518" w:rsidRPr="00FA75D6" w14:paraId="091CF4E3" w14:textId="76A33772" w:rsidTr="004E4518">
        <w:trPr>
          <w:cantSplit/>
        </w:trPr>
        <w:tc>
          <w:tcPr>
            <w:tcW w:w="22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23FEEF" w14:textId="173A1329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Platelets at 0min</w:t>
            </w:r>
          </w:p>
        </w:tc>
        <w:tc>
          <w:tcPr>
            <w:tcW w:w="104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F81322" w14:textId="011434B6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lang w:val="en-GB"/>
              </w:rPr>
              <w:t>40</w:t>
            </w:r>
          </w:p>
        </w:tc>
        <w:tc>
          <w:tcPr>
            <w:tcW w:w="7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02C005" w14:textId="205FCABA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26</w:t>
            </w:r>
          </w:p>
        </w:tc>
        <w:tc>
          <w:tcPr>
            <w:tcW w:w="7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8D29EE" w14:textId="11F05265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66</w:t>
            </w:r>
          </w:p>
        </w:tc>
        <w:tc>
          <w:tcPr>
            <w:tcW w:w="10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8E4616" w14:textId="61FB7B5D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5</w:t>
            </w:r>
            <w:r>
              <w:rPr>
                <w:rFonts w:ascii="Arial" w:hAnsi="Arial" w:cs="Arial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7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238B44" w14:textId="77BE02D1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35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25ED5" w14:textId="656C4400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70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92F9C3" w14:textId="2335C5C8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0.481</w:t>
            </w:r>
          </w:p>
        </w:tc>
      </w:tr>
      <w:tr w:rsidR="004E4518" w:rsidRPr="00FA75D6" w14:paraId="6B9A95EE" w14:textId="178496AB" w:rsidTr="004E4518">
        <w:trPr>
          <w:cantSplit/>
        </w:trPr>
        <w:tc>
          <w:tcPr>
            <w:tcW w:w="22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EB6455" w14:textId="5E5EB9B2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Platelets</w:t>
            </w:r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lang w:val="en-GB"/>
              </w:rPr>
              <w:t>EoC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74EFBC" w14:textId="25039356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06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DFDDA" w14:textId="009892BF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9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A06617" w14:textId="66A4CF23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1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96EA7" w14:textId="672C03DD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3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6BE87" w14:textId="5ABD6B20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27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183448" w14:textId="34E78E60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14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94D617" w14:textId="3F04ADD2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0.035</w:t>
            </w:r>
          </w:p>
        </w:tc>
      </w:tr>
      <w:tr w:rsidR="004E4518" w:rsidRPr="00FA75D6" w14:paraId="1F43D745" w14:textId="6CE6247E" w:rsidTr="004E4518">
        <w:trPr>
          <w:cantSplit/>
        </w:trPr>
        <w:tc>
          <w:tcPr>
            <w:tcW w:w="22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76BB55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Potassium at 0 min</w:t>
            </w:r>
          </w:p>
        </w:tc>
        <w:tc>
          <w:tcPr>
            <w:tcW w:w="104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FD66B2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2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9AB0F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20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4239B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3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6E440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25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F3727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20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F3AD16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40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12E471" w14:textId="6BDC0A86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0.796</w:t>
            </w:r>
          </w:p>
        </w:tc>
      </w:tr>
      <w:tr w:rsidR="004E4518" w:rsidRPr="00FA75D6" w14:paraId="6A894E77" w14:textId="73D2A7D4" w:rsidTr="004E4518">
        <w:trPr>
          <w:cantSplit/>
        </w:trPr>
        <w:tc>
          <w:tcPr>
            <w:tcW w:w="22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A64757" w14:textId="77777777" w:rsidR="004E4518" w:rsidRPr="00FA75D6" w:rsidRDefault="004E4518" w:rsidP="00FA75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 xml:space="preserve">Potassium at </w:t>
            </w:r>
            <w:proofErr w:type="spellStart"/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EoC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0B8857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2.90</w:t>
            </w:r>
          </w:p>
        </w:tc>
        <w:tc>
          <w:tcPr>
            <w:tcW w:w="7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7A6ED9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2.90</w:t>
            </w:r>
          </w:p>
        </w:tc>
        <w:tc>
          <w:tcPr>
            <w:tcW w:w="7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FB5905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3.00</w:t>
            </w:r>
          </w:p>
        </w:tc>
        <w:tc>
          <w:tcPr>
            <w:tcW w:w="10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92D4A7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2.90</w:t>
            </w:r>
          </w:p>
        </w:tc>
        <w:tc>
          <w:tcPr>
            <w:tcW w:w="7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F50194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2.90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84A6ECB" w14:textId="77777777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A75D6">
              <w:rPr>
                <w:rFonts w:ascii="Arial" w:hAnsi="Arial" w:cs="Arial"/>
                <w:color w:val="000000"/>
                <w:kern w:val="0"/>
                <w:lang w:val="en-GB"/>
              </w:rPr>
              <w:t>2.90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7D559E" w14:textId="366E084A" w:rsidR="004E4518" w:rsidRPr="00FA75D6" w:rsidRDefault="004E4518" w:rsidP="00EF6A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0.436</w:t>
            </w:r>
          </w:p>
        </w:tc>
      </w:tr>
    </w:tbl>
    <w:p w14:paraId="30941A93" w14:textId="77777777" w:rsidR="00FA75D6" w:rsidRPr="00FA75D6" w:rsidRDefault="00FA75D6" w:rsidP="00FA75D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GB"/>
        </w:rPr>
      </w:pPr>
    </w:p>
    <w:p w14:paraId="5DFC2C81" w14:textId="1929983C" w:rsidR="00451C6D" w:rsidRPr="00B12F44" w:rsidRDefault="00EF6AD1" w:rsidP="00451C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25 … 25</w:t>
      </w:r>
      <w:r w:rsidRPr="00EF6AD1">
        <w:rPr>
          <w:rFonts w:ascii="Arial" w:hAnsi="Arial" w:cs="Arial"/>
          <w:vertAlign w:val="superscript"/>
          <w:lang w:val="en-US"/>
        </w:rPr>
        <w:t>th</w:t>
      </w:r>
      <w:r>
        <w:rPr>
          <w:rFonts w:ascii="Arial" w:hAnsi="Arial" w:cs="Arial"/>
          <w:lang w:val="en-US"/>
        </w:rPr>
        <w:t xml:space="preserve"> percentile; P75 … 75</w:t>
      </w:r>
      <w:r w:rsidRPr="00EF6AD1">
        <w:rPr>
          <w:rFonts w:ascii="Arial" w:hAnsi="Arial" w:cs="Arial"/>
          <w:vertAlign w:val="superscript"/>
          <w:lang w:val="en-US"/>
        </w:rPr>
        <w:t>th</w:t>
      </w:r>
      <w:r>
        <w:rPr>
          <w:rFonts w:ascii="Arial" w:hAnsi="Arial" w:cs="Arial"/>
          <w:lang w:val="en-US"/>
        </w:rPr>
        <w:t xml:space="preserve"> percentile;</w:t>
      </w:r>
      <w:r w:rsidR="00451C6D" w:rsidRPr="00B12F44">
        <w:rPr>
          <w:rFonts w:ascii="Arial" w:hAnsi="Arial" w:cs="Arial"/>
          <w:lang w:val="en-US"/>
        </w:rPr>
        <w:t xml:space="preserve"> </w:t>
      </w:r>
      <w:proofErr w:type="spellStart"/>
      <w:r w:rsidR="00451C6D" w:rsidRPr="00B12F44">
        <w:rPr>
          <w:rFonts w:ascii="Arial" w:hAnsi="Arial" w:cs="Arial"/>
          <w:lang w:val="en-US"/>
        </w:rPr>
        <w:t>EoC</w:t>
      </w:r>
      <w:proofErr w:type="spellEnd"/>
      <w:r w:rsidR="00451C6D" w:rsidRPr="00B12F44">
        <w:rPr>
          <w:rFonts w:ascii="Arial" w:hAnsi="Arial" w:cs="Arial"/>
          <w:lang w:val="en-US"/>
        </w:rPr>
        <w:t xml:space="preserve"> ... End of Circuit</w:t>
      </w:r>
    </w:p>
    <w:p w14:paraId="2E442EE6" w14:textId="77777777" w:rsidR="00451C6D" w:rsidRPr="00B12F44" w:rsidRDefault="00451C6D" w:rsidP="00451C6D">
      <w:pPr>
        <w:rPr>
          <w:rFonts w:ascii="Arial" w:hAnsi="Arial" w:cs="Arial"/>
          <w:lang w:val="en-US"/>
        </w:rPr>
      </w:pPr>
    </w:p>
    <w:p w14:paraId="1594C95C" w14:textId="77777777" w:rsidR="00AD3556" w:rsidRPr="00B12F44" w:rsidRDefault="00AD3556" w:rsidP="00451C6D">
      <w:pPr>
        <w:rPr>
          <w:rFonts w:ascii="Arial" w:hAnsi="Arial" w:cs="Arial"/>
          <w:lang w:val="en-US"/>
        </w:rPr>
      </w:pPr>
    </w:p>
    <w:p w14:paraId="19938DA7" w14:textId="77777777" w:rsidR="00AD3556" w:rsidRPr="00B12F44" w:rsidRDefault="00AD3556" w:rsidP="00451C6D">
      <w:pPr>
        <w:rPr>
          <w:rFonts w:ascii="Arial" w:hAnsi="Arial" w:cs="Arial"/>
          <w:lang w:val="en-US"/>
        </w:rPr>
      </w:pPr>
    </w:p>
    <w:p w14:paraId="3233BB32" w14:textId="77777777" w:rsidR="00B12F44" w:rsidRPr="00B12F44" w:rsidRDefault="00B12F44">
      <w:pPr>
        <w:rPr>
          <w:rFonts w:ascii="Arial" w:hAnsi="Arial" w:cs="Arial"/>
          <w:lang w:val="en-US"/>
        </w:rPr>
      </w:pPr>
    </w:p>
    <w:p w14:paraId="165ECC59" w14:textId="77777777" w:rsidR="00B12F44" w:rsidRPr="00B12F44" w:rsidRDefault="00B12F44">
      <w:pPr>
        <w:rPr>
          <w:rFonts w:ascii="Arial" w:hAnsi="Arial" w:cs="Arial"/>
          <w:lang w:val="en-US"/>
        </w:rPr>
      </w:pPr>
    </w:p>
    <w:p w14:paraId="50A7C49B" w14:textId="77777777" w:rsidR="00BD3DA6" w:rsidRDefault="00BD3DA6" w:rsidP="00451C6D">
      <w:pPr>
        <w:rPr>
          <w:rFonts w:ascii="Arial" w:hAnsi="Arial" w:cs="Arial"/>
          <w:b/>
          <w:bCs/>
          <w:lang w:val="en-US"/>
        </w:rPr>
      </w:pPr>
    </w:p>
    <w:p w14:paraId="2638E607" w14:textId="3BEB65A8" w:rsidR="00AD3556" w:rsidRPr="00B12F44" w:rsidRDefault="00AD3556" w:rsidP="00451C6D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b/>
          <w:bCs/>
          <w:lang w:val="en-US"/>
        </w:rPr>
        <w:lastRenderedPageBreak/>
        <w:t>Figure SF1.</w:t>
      </w:r>
      <w:r w:rsidRPr="00B12F44">
        <w:rPr>
          <w:rFonts w:ascii="Arial" w:hAnsi="Arial" w:cs="Arial"/>
          <w:lang w:val="en-US"/>
        </w:rPr>
        <w:t xml:space="preserve"> Experimental </w:t>
      </w:r>
      <w:r w:rsidR="0068153B" w:rsidRPr="00B12F44">
        <w:rPr>
          <w:rFonts w:ascii="Arial" w:hAnsi="Arial" w:cs="Arial"/>
          <w:lang w:val="en-US"/>
        </w:rPr>
        <w:t>setup with</w:t>
      </w:r>
      <w:r w:rsidRPr="00B12F44">
        <w:rPr>
          <w:rFonts w:ascii="Arial" w:hAnsi="Arial" w:cs="Arial"/>
          <w:lang w:val="en-US"/>
        </w:rPr>
        <w:t xml:space="preserve"> the Nikkiso Hemodialysis devices (DBB 07)</w:t>
      </w:r>
      <w:r w:rsidR="00B15A58" w:rsidRPr="00B12F44">
        <w:rPr>
          <w:rFonts w:ascii="Arial" w:hAnsi="Arial" w:cs="Arial"/>
          <w:lang w:val="en-US"/>
        </w:rPr>
        <w:t>.</w:t>
      </w:r>
    </w:p>
    <w:p w14:paraId="7C942213" w14:textId="77777777" w:rsidR="00451C6D" w:rsidRPr="00B12F44" w:rsidRDefault="00451C6D" w:rsidP="00451C6D">
      <w:pPr>
        <w:rPr>
          <w:rFonts w:ascii="Arial" w:hAnsi="Arial" w:cs="Arial"/>
          <w:lang w:val="en-US"/>
        </w:rPr>
      </w:pPr>
    </w:p>
    <w:p w14:paraId="3F84A533" w14:textId="7EA6554F" w:rsidR="00451C6D" w:rsidRPr="00B12F44" w:rsidRDefault="00AD3556" w:rsidP="00451C6D">
      <w:pPr>
        <w:rPr>
          <w:rFonts w:ascii="Arial" w:hAnsi="Arial" w:cs="Arial"/>
          <w:lang w:val="en-US"/>
        </w:rPr>
      </w:pPr>
      <w:r w:rsidRPr="00B12F44">
        <w:rPr>
          <w:rFonts w:ascii="Arial" w:hAnsi="Arial" w:cs="Arial"/>
          <w:noProof/>
          <w:lang w:val="en-US"/>
        </w:rPr>
        <w:drawing>
          <wp:inline distT="0" distB="0" distL="0" distR="0" wp14:anchorId="4E23B31B" wp14:editId="152D9E78">
            <wp:extent cx="5860286" cy="4395097"/>
            <wp:effectExtent l="0" t="4128" r="3493" b="3492"/>
            <wp:docPr id="1976062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062099" name="Picture 197606209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868530" cy="440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1C6D" w:rsidRPr="00B12F44" w:rsidSect="00F22D69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55260"/>
    <w:multiLevelType w:val="hybridMultilevel"/>
    <w:tmpl w:val="F7DA0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F46AF"/>
    <w:multiLevelType w:val="hybridMultilevel"/>
    <w:tmpl w:val="DA185204"/>
    <w:lvl w:ilvl="0" w:tplc="B972BECC">
      <w:numFmt w:val="bullet"/>
      <w:lvlText w:val="-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70C13"/>
    <w:multiLevelType w:val="hybridMultilevel"/>
    <w:tmpl w:val="4D2CED38"/>
    <w:lvl w:ilvl="0" w:tplc="B972BECC">
      <w:numFmt w:val="bullet"/>
      <w:lvlText w:val="-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69"/>
    <w:rsid w:val="00002772"/>
    <w:rsid w:val="000029C5"/>
    <w:rsid w:val="00002C17"/>
    <w:rsid w:val="000031A7"/>
    <w:rsid w:val="0000389D"/>
    <w:rsid w:val="00005587"/>
    <w:rsid w:val="000110EF"/>
    <w:rsid w:val="0001189D"/>
    <w:rsid w:val="000165ED"/>
    <w:rsid w:val="00021328"/>
    <w:rsid w:val="00024A88"/>
    <w:rsid w:val="00024E05"/>
    <w:rsid w:val="00030382"/>
    <w:rsid w:val="0003097B"/>
    <w:rsid w:val="00032D39"/>
    <w:rsid w:val="00033488"/>
    <w:rsid w:val="0003694E"/>
    <w:rsid w:val="0004306F"/>
    <w:rsid w:val="0004569D"/>
    <w:rsid w:val="00052C55"/>
    <w:rsid w:val="00060544"/>
    <w:rsid w:val="00062DCB"/>
    <w:rsid w:val="00063482"/>
    <w:rsid w:val="000656A0"/>
    <w:rsid w:val="0006623B"/>
    <w:rsid w:val="000667F0"/>
    <w:rsid w:val="000700A6"/>
    <w:rsid w:val="00070C11"/>
    <w:rsid w:val="000718D8"/>
    <w:rsid w:val="00071EE2"/>
    <w:rsid w:val="00075149"/>
    <w:rsid w:val="00075E20"/>
    <w:rsid w:val="000832EC"/>
    <w:rsid w:val="00083907"/>
    <w:rsid w:val="000854C2"/>
    <w:rsid w:val="0008679A"/>
    <w:rsid w:val="00087AF9"/>
    <w:rsid w:val="00093F5D"/>
    <w:rsid w:val="00097A1E"/>
    <w:rsid w:val="000A1F0F"/>
    <w:rsid w:val="000B171A"/>
    <w:rsid w:val="000B3274"/>
    <w:rsid w:val="000B357E"/>
    <w:rsid w:val="000B5393"/>
    <w:rsid w:val="000C04FA"/>
    <w:rsid w:val="000C570C"/>
    <w:rsid w:val="000D2779"/>
    <w:rsid w:val="000D7389"/>
    <w:rsid w:val="000E17E5"/>
    <w:rsid w:val="000E3859"/>
    <w:rsid w:val="000E3BE8"/>
    <w:rsid w:val="000E3E38"/>
    <w:rsid w:val="000E5D29"/>
    <w:rsid w:val="000E6D1D"/>
    <w:rsid w:val="000E74F8"/>
    <w:rsid w:val="000F00EE"/>
    <w:rsid w:val="000F0448"/>
    <w:rsid w:val="000F2C6B"/>
    <w:rsid w:val="001054EB"/>
    <w:rsid w:val="00106A75"/>
    <w:rsid w:val="00113674"/>
    <w:rsid w:val="001172DA"/>
    <w:rsid w:val="00120779"/>
    <w:rsid w:val="001207A5"/>
    <w:rsid w:val="00121D45"/>
    <w:rsid w:val="001232A5"/>
    <w:rsid w:val="00126A19"/>
    <w:rsid w:val="0013589E"/>
    <w:rsid w:val="001422F0"/>
    <w:rsid w:val="0014533E"/>
    <w:rsid w:val="0014603A"/>
    <w:rsid w:val="00147645"/>
    <w:rsid w:val="00147871"/>
    <w:rsid w:val="00157931"/>
    <w:rsid w:val="00160246"/>
    <w:rsid w:val="00163AA6"/>
    <w:rsid w:val="00163CFA"/>
    <w:rsid w:val="00170362"/>
    <w:rsid w:val="00173023"/>
    <w:rsid w:val="00173A1B"/>
    <w:rsid w:val="00181F06"/>
    <w:rsid w:val="00183BA7"/>
    <w:rsid w:val="001853AF"/>
    <w:rsid w:val="0018724B"/>
    <w:rsid w:val="00187A56"/>
    <w:rsid w:val="00190B75"/>
    <w:rsid w:val="001935EA"/>
    <w:rsid w:val="001A3DA6"/>
    <w:rsid w:val="001A6215"/>
    <w:rsid w:val="001B27A5"/>
    <w:rsid w:val="001B3F66"/>
    <w:rsid w:val="001B4730"/>
    <w:rsid w:val="001B5581"/>
    <w:rsid w:val="001B6B18"/>
    <w:rsid w:val="001C0038"/>
    <w:rsid w:val="001C0F25"/>
    <w:rsid w:val="001C2191"/>
    <w:rsid w:val="001C4458"/>
    <w:rsid w:val="001D1969"/>
    <w:rsid w:val="001D36E5"/>
    <w:rsid w:val="001D75FC"/>
    <w:rsid w:val="001D7A20"/>
    <w:rsid w:val="001E0DAD"/>
    <w:rsid w:val="001E1956"/>
    <w:rsid w:val="001E508C"/>
    <w:rsid w:val="001E6F32"/>
    <w:rsid w:val="001F4320"/>
    <w:rsid w:val="001F6162"/>
    <w:rsid w:val="001F670F"/>
    <w:rsid w:val="00203918"/>
    <w:rsid w:val="00204BD4"/>
    <w:rsid w:val="002075CD"/>
    <w:rsid w:val="002076A3"/>
    <w:rsid w:val="002108AE"/>
    <w:rsid w:val="00210B4E"/>
    <w:rsid w:val="00212F00"/>
    <w:rsid w:val="002134EE"/>
    <w:rsid w:val="00213D40"/>
    <w:rsid w:val="00214EEC"/>
    <w:rsid w:val="002168F5"/>
    <w:rsid w:val="0022056D"/>
    <w:rsid w:val="002205D6"/>
    <w:rsid w:val="00225CED"/>
    <w:rsid w:val="00226B88"/>
    <w:rsid w:val="00227794"/>
    <w:rsid w:val="002303C1"/>
    <w:rsid w:val="002329E2"/>
    <w:rsid w:val="00233E21"/>
    <w:rsid w:val="00234642"/>
    <w:rsid w:val="00237146"/>
    <w:rsid w:val="002371CF"/>
    <w:rsid w:val="00242A58"/>
    <w:rsid w:val="002466B7"/>
    <w:rsid w:val="002501CF"/>
    <w:rsid w:val="002502F0"/>
    <w:rsid w:val="00250E31"/>
    <w:rsid w:val="002517E3"/>
    <w:rsid w:val="00252182"/>
    <w:rsid w:val="00252630"/>
    <w:rsid w:val="00252C8A"/>
    <w:rsid w:val="00262988"/>
    <w:rsid w:val="002641FC"/>
    <w:rsid w:val="00265E0C"/>
    <w:rsid w:val="00267BB4"/>
    <w:rsid w:val="002715C5"/>
    <w:rsid w:val="00273749"/>
    <w:rsid w:val="00274B49"/>
    <w:rsid w:val="002755FF"/>
    <w:rsid w:val="0027634A"/>
    <w:rsid w:val="002817EC"/>
    <w:rsid w:val="002842BC"/>
    <w:rsid w:val="0028601A"/>
    <w:rsid w:val="00293241"/>
    <w:rsid w:val="00293822"/>
    <w:rsid w:val="002948A7"/>
    <w:rsid w:val="002A22B4"/>
    <w:rsid w:val="002A2659"/>
    <w:rsid w:val="002A38B7"/>
    <w:rsid w:val="002A66CB"/>
    <w:rsid w:val="002A6BAD"/>
    <w:rsid w:val="002A70EE"/>
    <w:rsid w:val="002B0003"/>
    <w:rsid w:val="002B2A61"/>
    <w:rsid w:val="002B3F28"/>
    <w:rsid w:val="002B437D"/>
    <w:rsid w:val="002B71D0"/>
    <w:rsid w:val="002C17D7"/>
    <w:rsid w:val="002C4CAD"/>
    <w:rsid w:val="002C5A1A"/>
    <w:rsid w:val="002C5BB8"/>
    <w:rsid w:val="002D13CC"/>
    <w:rsid w:val="002D3799"/>
    <w:rsid w:val="002D4899"/>
    <w:rsid w:val="002D4F12"/>
    <w:rsid w:val="002D50DB"/>
    <w:rsid w:val="002D66AB"/>
    <w:rsid w:val="002E0989"/>
    <w:rsid w:val="002E159B"/>
    <w:rsid w:val="002E218C"/>
    <w:rsid w:val="002E2795"/>
    <w:rsid w:val="002E4BC3"/>
    <w:rsid w:val="002E544B"/>
    <w:rsid w:val="002E7C11"/>
    <w:rsid w:val="002F4BFB"/>
    <w:rsid w:val="00300053"/>
    <w:rsid w:val="00306896"/>
    <w:rsid w:val="00307088"/>
    <w:rsid w:val="00314983"/>
    <w:rsid w:val="0032309F"/>
    <w:rsid w:val="003252F3"/>
    <w:rsid w:val="00331754"/>
    <w:rsid w:val="00333C4B"/>
    <w:rsid w:val="00334D49"/>
    <w:rsid w:val="00334DA4"/>
    <w:rsid w:val="0033734A"/>
    <w:rsid w:val="003414F8"/>
    <w:rsid w:val="00355C77"/>
    <w:rsid w:val="00357AC8"/>
    <w:rsid w:val="00357B70"/>
    <w:rsid w:val="00364042"/>
    <w:rsid w:val="00366699"/>
    <w:rsid w:val="00366E70"/>
    <w:rsid w:val="0037573B"/>
    <w:rsid w:val="00381585"/>
    <w:rsid w:val="003834EC"/>
    <w:rsid w:val="00384179"/>
    <w:rsid w:val="00386129"/>
    <w:rsid w:val="00387D36"/>
    <w:rsid w:val="00392747"/>
    <w:rsid w:val="00395B6A"/>
    <w:rsid w:val="003961D9"/>
    <w:rsid w:val="00396408"/>
    <w:rsid w:val="00397DB8"/>
    <w:rsid w:val="003A46E2"/>
    <w:rsid w:val="003A7D5F"/>
    <w:rsid w:val="003B1A41"/>
    <w:rsid w:val="003B650E"/>
    <w:rsid w:val="003C11CD"/>
    <w:rsid w:val="003C2F73"/>
    <w:rsid w:val="003C3C32"/>
    <w:rsid w:val="003C3E99"/>
    <w:rsid w:val="003C4397"/>
    <w:rsid w:val="003D071C"/>
    <w:rsid w:val="003D4023"/>
    <w:rsid w:val="003D49E4"/>
    <w:rsid w:val="003E0F77"/>
    <w:rsid w:val="003E6793"/>
    <w:rsid w:val="003F099E"/>
    <w:rsid w:val="003F172D"/>
    <w:rsid w:val="003F5ABE"/>
    <w:rsid w:val="003F6405"/>
    <w:rsid w:val="003F7EAD"/>
    <w:rsid w:val="004020A3"/>
    <w:rsid w:val="00414230"/>
    <w:rsid w:val="004179AF"/>
    <w:rsid w:val="004239A4"/>
    <w:rsid w:val="00423E61"/>
    <w:rsid w:val="0042598E"/>
    <w:rsid w:val="00427011"/>
    <w:rsid w:val="00427B8E"/>
    <w:rsid w:val="00431E56"/>
    <w:rsid w:val="00432D4F"/>
    <w:rsid w:val="0043336E"/>
    <w:rsid w:val="0043397E"/>
    <w:rsid w:val="00434889"/>
    <w:rsid w:val="0043517A"/>
    <w:rsid w:val="00436451"/>
    <w:rsid w:val="00437DB7"/>
    <w:rsid w:val="00444843"/>
    <w:rsid w:val="0044791E"/>
    <w:rsid w:val="0045154F"/>
    <w:rsid w:val="00451C6D"/>
    <w:rsid w:val="00453520"/>
    <w:rsid w:val="0045797F"/>
    <w:rsid w:val="00460205"/>
    <w:rsid w:val="0046172C"/>
    <w:rsid w:val="0046794A"/>
    <w:rsid w:val="004728E7"/>
    <w:rsid w:val="0047362A"/>
    <w:rsid w:val="0047525A"/>
    <w:rsid w:val="00480C82"/>
    <w:rsid w:val="00485A41"/>
    <w:rsid w:val="004863B4"/>
    <w:rsid w:val="004901E2"/>
    <w:rsid w:val="004945BA"/>
    <w:rsid w:val="004A1387"/>
    <w:rsid w:val="004A18E6"/>
    <w:rsid w:val="004A207D"/>
    <w:rsid w:val="004A5558"/>
    <w:rsid w:val="004C0B25"/>
    <w:rsid w:val="004C0B2B"/>
    <w:rsid w:val="004C1933"/>
    <w:rsid w:val="004C4B73"/>
    <w:rsid w:val="004C5EF0"/>
    <w:rsid w:val="004D3ED7"/>
    <w:rsid w:val="004D660B"/>
    <w:rsid w:val="004E0B27"/>
    <w:rsid w:val="004E4518"/>
    <w:rsid w:val="004E512F"/>
    <w:rsid w:val="004F0670"/>
    <w:rsid w:val="004F0F39"/>
    <w:rsid w:val="004F53EB"/>
    <w:rsid w:val="004F6467"/>
    <w:rsid w:val="005002FE"/>
    <w:rsid w:val="00501CBF"/>
    <w:rsid w:val="00502AAC"/>
    <w:rsid w:val="00523359"/>
    <w:rsid w:val="00523CBF"/>
    <w:rsid w:val="005245BE"/>
    <w:rsid w:val="0052464C"/>
    <w:rsid w:val="00524B95"/>
    <w:rsid w:val="00525F90"/>
    <w:rsid w:val="00530266"/>
    <w:rsid w:val="0053215B"/>
    <w:rsid w:val="00535FC3"/>
    <w:rsid w:val="00537D79"/>
    <w:rsid w:val="0054363C"/>
    <w:rsid w:val="00543B69"/>
    <w:rsid w:val="00544523"/>
    <w:rsid w:val="0054491B"/>
    <w:rsid w:val="005449C5"/>
    <w:rsid w:val="00547604"/>
    <w:rsid w:val="00547802"/>
    <w:rsid w:val="00551E73"/>
    <w:rsid w:val="00556DE8"/>
    <w:rsid w:val="0056047A"/>
    <w:rsid w:val="005615CF"/>
    <w:rsid w:val="0056553F"/>
    <w:rsid w:val="0056773E"/>
    <w:rsid w:val="00567E2E"/>
    <w:rsid w:val="00572C83"/>
    <w:rsid w:val="00574BC2"/>
    <w:rsid w:val="00575FA4"/>
    <w:rsid w:val="00576A2D"/>
    <w:rsid w:val="00577D65"/>
    <w:rsid w:val="00587A2F"/>
    <w:rsid w:val="00595D90"/>
    <w:rsid w:val="00597907"/>
    <w:rsid w:val="005A0234"/>
    <w:rsid w:val="005A20B4"/>
    <w:rsid w:val="005A4BFC"/>
    <w:rsid w:val="005A5EA2"/>
    <w:rsid w:val="005A5F27"/>
    <w:rsid w:val="005B0931"/>
    <w:rsid w:val="005B0E30"/>
    <w:rsid w:val="005B1FB7"/>
    <w:rsid w:val="005B221E"/>
    <w:rsid w:val="005B5561"/>
    <w:rsid w:val="005B6855"/>
    <w:rsid w:val="005C0392"/>
    <w:rsid w:val="005C325B"/>
    <w:rsid w:val="005D1883"/>
    <w:rsid w:val="005D3ABF"/>
    <w:rsid w:val="005D3E12"/>
    <w:rsid w:val="005E0429"/>
    <w:rsid w:val="005E0C20"/>
    <w:rsid w:val="005E284F"/>
    <w:rsid w:val="005E5243"/>
    <w:rsid w:val="005F12C7"/>
    <w:rsid w:val="005F1D05"/>
    <w:rsid w:val="005F370D"/>
    <w:rsid w:val="005F5031"/>
    <w:rsid w:val="0060064A"/>
    <w:rsid w:val="006021E3"/>
    <w:rsid w:val="00605670"/>
    <w:rsid w:val="00605812"/>
    <w:rsid w:val="00613F06"/>
    <w:rsid w:val="00615263"/>
    <w:rsid w:val="00617C67"/>
    <w:rsid w:val="006208B6"/>
    <w:rsid w:val="00621BE2"/>
    <w:rsid w:val="00630EA1"/>
    <w:rsid w:val="006361E6"/>
    <w:rsid w:val="00637824"/>
    <w:rsid w:val="006403A2"/>
    <w:rsid w:val="00652A52"/>
    <w:rsid w:val="00652CBB"/>
    <w:rsid w:val="00653BF9"/>
    <w:rsid w:val="00654D8B"/>
    <w:rsid w:val="006562C2"/>
    <w:rsid w:val="00656F62"/>
    <w:rsid w:val="00663904"/>
    <w:rsid w:val="00666306"/>
    <w:rsid w:val="00675753"/>
    <w:rsid w:val="00675BE8"/>
    <w:rsid w:val="00676BBD"/>
    <w:rsid w:val="0067743A"/>
    <w:rsid w:val="0067799B"/>
    <w:rsid w:val="00680866"/>
    <w:rsid w:val="00680ED3"/>
    <w:rsid w:val="0068153B"/>
    <w:rsid w:val="00683088"/>
    <w:rsid w:val="00683D2B"/>
    <w:rsid w:val="00684E3F"/>
    <w:rsid w:val="006863FC"/>
    <w:rsid w:val="00686A7D"/>
    <w:rsid w:val="00686FCB"/>
    <w:rsid w:val="006902CA"/>
    <w:rsid w:val="006904F6"/>
    <w:rsid w:val="00691CDF"/>
    <w:rsid w:val="00694954"/>
    <w:rsid w:val="00694E81"/>
    <w:rsid w:val="0069665E"/>
    <w:rsid w:val="006A21D7"/>
    <w:rsid w:val="006A2A8D"/>
    <w:rsid w:val="006A433E"/>
    <w:rsid w:val="006A4409"/>
    <w:rsid w:val="006A50AA"/>
    <w:rsid w:val="006A5464"/>
    <w:rsid w:val="006A5A93"/>
    <w:rsid w:val="006B1141"/>
    <w:rsid w:val="006B570C"/>
    <w:rsid w:val="006C1E10"/>
    <w:rsid w:val="006C46A3"/>
    <w:rsid w:val="006C720E"/>
    <w:rsid w:val="006D00DC"/>
    <w:rsid w:val="006D1ADE"/>
    <w:rsid w:val="006D1BC8"/>
    <w:rsid w:val="006D28E2"/>
    <w:rsid w:val="006D719C"/>
    <w:rsid w:val="006E2B14"/>
    <w:rsid w:val="006E3A9C"/>
    <w:rsid w:val="006E3EE9"/>
    <w:rsid w:val="006E564F"/>
    <w:rsid w:val="006E62CA"/>
    <w:rsid w:val="006E6F79"/>
    <w:rsid w:val="006F04D9"/>
    <w:rsid w:val="006F2A8E"/>
    <w:rsid w:val="006F313F"/>
    <w:rsid w:val="006F5595"/>
    <w:rsid w:val="006F6031"/>
    <w:rsid w:val="006F6680"/>
    <w:rsid w:val="00702E3E"/>
    <w:rsid w:val="00706237"/>
    <w:rsid w:val="00710F00"/>
    <w:rsid w:val="00713ADC"/>
    <w:rsid w:val="00713B47"/>
    <w:rsid w:val="007144EA"/>
    <w:rsid w:val="00715B4E"/>
    <w:rsid w:val="007165D4"/>
    <w:rsid w:val="007175E4"/>
    <w:rsid w:val="00717A7B"/>
    <w:rsid w:val="00717AD7"/>
    <w:rsid w:val="00720BBB"/>
    <w:rsid w:val="00726270"/>
    <w:rsid w:val="00727EFD"/>
    <w:rsid w:val="00730C44"/>
    <w:rsid w:val="007310D6"/>
    <w:rsid w:val="00732109"/>
    <w:rsid w:val="007351C4"/>
    <w:rsid w:val="007356AF"/>
    <w:rsid w:val="0073697F"/>
    <w:rsid w:val="00740E00"/>
    <w:rsid w:val="007414FF"/>
    <w:rsid w:val="007501BF"/>
    <w:rsid w:val="00751FFA"/>
    <w:rsid w:val="00752BB7"/>
    <w:rsid w:val="007543CE"/>
    <w:rsid w:val="00754FCC"/>
    <w:rsid w:val="00755CED"/>
    <w:rsid w:val="00756260"/>
    <w:rsid w:val="00761537"/>
    <w:rsid w:val="00764D4A"/>
    <w:rsid w:val="007665CA"/>
    <w:rsid w:val="00767870"/>
    <w:rsid w:val="00773957"/>
    <w:rsid w:val="00774167"/>
    <w:rsid w:val="00780504"/>
    <w:rsid w:val="00782E85"/>
    <w:rsid w:val="007845C0"/>
    <w:rsid w:val="00784D28"/>
    <w:rsid w:val="00795D54"/>
    <w:rsid w:val="00797AE4"/>
    <w:rsid w:val="007A087E"/>
    <w:rsid w:val="007A1D22"/>
    <w:rsid w:val="007A56F1"/>
    <w:rsid w:val="007A7CD6"/>
    <w:rsid w:val="007B21C9"/>
    <w:rsid w:val="007B36FD"/>
    <w:rsid w:val="007B3B97"/>
    <w:rsid w:val="007C2C4C"/>
    <w:rsid w:val="007C4C70"/>
    <w:rsid w:val="007C4F6D"/>
    <w:rsid w:val="007C5A3E"/>
    <w:rsid w:val="007C79DD"/>
    <w:rsid w:val="007C7C67"/>
    <w:rsid w:val="007D3616"/>
    <w:rsid w:val="007D4F22"/>
    <w:rsid w:val="007D630F"/>
    <w:rsid w:val="007D6EDF"/>
    <w:rsid w:val="007D7039"/>
    <w:rsid w:val="007D7493"/>
    <w:rsid w:val="007E1739"/>
    <w:rsid w:val="007E6419"/>
    <w:rsid w:val="007E67F5"/>
    <w:rsid w:val="007E7457"/>
    <w:rsid w:val="007F1356"/>
    <w:rsid w:val="007F392D"/>
    <w:rsid w:val="007F3C5A"/>
    <w:rsid w:val="007F6915"/>
    <w:rsid w:val="008008BD"/>
    <w:rsid w:val="0080229A"/>
    <w:rsid w:val="0080401F"/>
    <w:rsid w:val="00804169"/>
    <w:rsid w:val="0080640D"/>
    <w:rsid w:val="00807614"/>
    <w:rsid w:val="00807E29"/>
    <w:rsid w:val="00810483"/>
    <w:rsid w:val="00813600"/>
    <w:rsid w:val="00815059"/>
    <w:rsid w:val="00815FE5"/>
    <w:rsid w:val="0081703E"/>
    <w:rsid w:val="00820878"/>
    <w:rsid w:val="0082208A"/>
    <w:rsid w:val="00827183"/>
    <w:rsid w:val="0083053E"/>
    <w:rsid w:val="00832299"/>
    <w:rsid w:val="00834646"/>
    <w:rsid w:val="00834786"/>
    <w:rsid w:val="00841272"/>
    <w:rsid w:val="00844A64"/>
    <w:rsid w:val="008462EB"/>
    <w:rsid w:val="00846D18"/>
    <w:rsid w:val="00847B6F"/>
    <w:rsid w:val="008516E7"/>
    <w:rsid w:val="00851EF7"/>
    <w:rsid w:val="00851F7B"/>
    <w:rsid w:val="00852BC4"/>
    <w:rsid w:val="00853630"/>
    <w:rsid w:val="008541C4"/>
    <w:rsid w:val="0085421C"/>
    <w:rsid w:val="00854E4A"/>
    <w:rsid w:val="00856415"/>
    <w:rsid w:val="00856799"/>
    <w:rsid w:val="00856BA6"/>
    <w:rsid w:val="00856D04"/>
    <w:rsid w:val="008615C8"/>
    <w:rsid w:val="00861D67"/>
    <w:rsid w:val="0086245A"/>
    <w:rsid w:val="00863A5F"/>
    <w:rsid w:val="00863B18"/>
    <w:rsid w:val="00873AE7"/>
    <w:rsid w:val="00874A7B"/>
    <w:rsid w:val="008759BC"/>
    <w:rsid w:val="00876B93"/>
    <w:rsid w:val="00881802"/>
    <w:rsid w:val="00882A9F"/>
    <w:rsid w:val="008830D8"/>
    <w:rsid w:val="00883855"/>
    <w:rsid w:val="00884AE9"/>
    <w:rsid w:val="00887D08"/>
    <w:rsid w:val="008900CF"/>
    <w:rsid w:val="00893200"/>
    <w:rsid w:val="00896718"/>
    <w:rsid w:val="00896A95"/>
    <w:rsid w:val="008A0A0E"/>
    <w:rsid w:val="008A2379"/>
    <w:rsid w:val="008A4CCC"/>
    <w:rsid w:val="008A5650"/>
    <w:rsid w:val="008B03CE"/>
    <w:rsid w:val="008B0F4A"/>
    <w:rsid w:val="008B24CA"/>
    <w:rsid w:val="008B3EAB"/>
    <w:rsid w:val="008B40B9"/>
    <w:rsid w:val="008C03AF"/>
    <w:rsid w:val="008C0E12"/>
    <w:rsid w:val="008C6DDC"/>
    <w:rsid w:val="008D38A4"/>
    <w:rsid w:val="008D4669"/>
    <w:rsid w:val="008E174B"/>
    <w:rsid w:val="008E1D1E"/>
    <w:rsid w:val="008E2A0A"/>
    <w:rsid w:val="008F3897"/>
    <w:rsid w:val="008F46E4"/>
    <w:rsid w:val="00906062"/>
    <w:rsid w:val="00910855"/>
    <w:rsid w:val="009134CC"/>
    <w:rsid w:val="00914B0F"/>
    <w:rsid w:val="00915F77"/>
    <w:rsid w:val="009209F7"/>
    <w:rsid w:val="00925913"/>
    <w:rsid w:val="00925B9C"/>
    <w:rsid w:val="0093293C"/>
    <w:rsid w:val="00933F2C"/>
    <w:rsid w:val="009371B0"/>
    <w:rsid w:val="009406BD"/>
    <w:rsid w:val="009422E4"/>
    <w:rsid w:val="00942B9F"/>
    <w:rsid w:val="00942CEA"/>
    <w:rsid w:val="00944C27"/>
    <w:rsid w:val="00946756"/>
    <w:rsid w:val="0094686C"/>
    <w:rsid w:val="00950D23"/>
    <w:rsid w:val="00951799"/>
    <w:rsid w:val="0095284B"/>
    <w:rsid w:val="0095564A"/>
    <w:rsid w:val="009568B4"/>
    <w:rsid w:val="00962C81"/>
    <w:rsid w:val="009664CA"/>
    <w:rsid w:val="009670DC"/>
    <w:rsid w:val="009717AC"/>
    <w:rsid w:val="00972597"/>
    <w:rsid w:val="00974C7D"/>
    <w:rsid w:val="009762F6"/>
    <w:rsid w:val="00984129"/>
    <w:rsid w:val="00984F17"/>
    <w:rsid w:val="00986723"/>
    <w:rsid w:val="00986BCF"/>
    <w:rsid w:val="00991F20"/>
    <w:rsid w:val="00995D9A"/>
    <w:rsid w:val="00996F76"/>
    <w:rsid w:val="00997CB8"/>
    <w:rsid w:val="009A0BB3"/>
    <w:rsid w:val="009A4956"/>
    <w:rsid w:val="009A709C"/>
    <w:rsid w:val="009B0812"/>
    <w:rsid w:val="009B19E9"/>
    <w:rsid w:val="009B5B3C"/>
    <w:rsid w:val="009C326D"/>
    <w:rsid w:val="009C355B"/>
    <w:rsid w:val="009C3813"/>
    <w:rsid w:val="009C4059"/>
    <w:rsid w:val="009C65F0"/>
    <w:rsid w:val="009C72CC"/>
    <w:rsid w:val="009D0207"/>
    <w:rsid w:val="009D3707"/>
    <w:rsid w:val="009D6B78"/>
    <w:rsid w:val="009D6E10"/>
    <w:rsid w:val="009E0BEA"/>
    <w:rsid w:val="009E2127"/>
    <w:rsid w:val="009E592F"/>
    <w:rsid w:val="009E5B6E"/>
    <w:rsid w:val="009E5C19"/>
    <w:rsid w:val="009E5D96"/>
    <w:rsid w:val="009E5EB8"/>
    <w:rsid w:val="009E6F0E"/>
    <w:rsid w:val="009F6740"/>
    <w:rsid w:val="00A00F04"/>
    <w:rsid w:val="00A01203"/>
    <w:rsid w:val="00A024BD"/>
    <w:rsid w:val="00A04C12"/>
    <w:rsid w:val="00A05D35"/>
    <w:rsid w:val="00A06122"/>
    <w:rsid w:val="00A0750B"/>
    <w:rsid w:val="00A07D2E"/>
    <w:rsid w:val="00A1688D"/>
    <w:rsid w:val="00A177C8"/>
    <w:rsid w:val="00A2626F"/>
    <w:rsid w:val="00A301CB"/>
    <w:rsid w:val="00A31103"/>
    <w:rsid w:val="00A325C8"/>
    <w:rsid w:val="00A3467D"/>
    <w:rsid w:val="00A376F9"/>
    <w:rsid w:val="00A37C49"/>
    <w:rsid w:val="00A42F37"/>
    <w:rsid w:val="00A448FD"/>
    <w:rsid w:val="00A47B1C"/>
    <w:rsid w:val="00A52E99"/>
    <w:rsid w:val="00A53834"/>
    <w:rsid w:val="00A5504A"/>
    <w:rsid w:val="00A60678"/>
    <w:rsid w:val="00A61DA6"/>
    <w:rsid w:val="00A63C46"/>
    <w:rsid w:val="00A70F69"/>
    <w:rsid w:val="00A71495"/>
    <w:rsid w:val="00A716AA"/>
    <w:rsid w:val="00A76BD7"/>
    <w:rsid w:val="00A7741C"/>
    <w:rsid w:val="00A8082C"/>
    <w:rsid w:val="00A916D7"/>
    <w:rsid w:val="00A91F3D"/>
    <w:rsid w:val="00A943A5"/>
    <w:rsid w:val="00A94CD2"/>
    <w:rsid w:val="00A955C7"/>
    <w:rsid w:val="00A95A84"/>
    <w:rsid w:val="00A95E36"/>
    <w:rsid w:val="00A968D1"/>
    <w:rsid w:val="00A972D1"/>
    <w:rsid w:val="00A97989"/>
    <w:rsid w:val="00AA07F8"/>
    <w:rsid w:val="00AA0BD0"/>
    <w:rsid w:val="00AA148A"/>
    <w:rsid w:val="00AA436A"/>
    <w:rsid w:val="00AA5A8F"/>
    <w:rsid w:val="00AA7929"/>
    <w:rsid w:val="00AA7D76"/>
    <w:rsid w:val="00AA7DCB"/>
    <w:rsid w:val="00AB10DB"/>
    <w:rsid w:val="00AB16F3"/>
    <w:rsid w:val="00AB20DB"/>
    <w:rsid w:val="00AC40EB"/>
    <w:rsid w:val="00AC46C5"/>
    <w:rsid w:val="00AC4B58"/>
    <w:rsid w:val="00AC56F7"/>
    <w:rsid w:val="00AC6B68"/>
    <w:rsid w:val="00AD3556"/>
    <w:rsid w:val="00AD40F3"/>
    <w:rsid w:val="00AD49AF"/>
    <w:rsid w:val="00AD4E4A"/>
    <w:rsid w:val="00AD6725"/>
    <w:rsid w:val="00AE0009"/>
    <w:rsid w:val="00AE0DF9"/>
    <w:rsid w:val="00AE14C7"/>
    <w:rsid w:val="00AE3000"/>
    <w:rsid w:val="00AE34F4"/>
    <w:rsid w:val="00AE473E"/>
    <w:rsid w:val="00AF44ED"/>
    <w:rsid w:val="00AF4731"/>
    <w:rsid w:val="00AF4839"/>
    <w:rsid w:val="00AF6C15"/>
    <w:rsid w:val="00B00587"/>
    <w:rsid w:val="00B02E83"/>
    <w:rsid w:val="00B04A93"/>
    <w:rsid w:val="00B11881"/>
    <w:rsid w:val="00B12F38"/>
    <w:rsid w:val="00B12F44"/>
    <w:rsid w:val="00B14129"/>
    <w:rsid w:val="00B14C39"/>
    <w:rsid w:val="00B15A58"/>
    <w:rsid w:val="00B1710D"/>
    <w:rsid w:val="00B20D08"/>
    <w:rsid w:val="00B22B7B"/>
    <w:rsid w:val="00B25EC1"/>
    <w:rsid w:val="00B26B4A"/>
    <w:rsid w:val="00B303BA"/>
    <w:rsid w:val="00B30F8A"/>
    <w:rsid w:val="00B322D2"/>
    <w:rsid w:val="00B3787A"/>
    <w:rsid w:val="00B4195D"/>
    <w:rsid w:val="00B42CC4"/>
    <w:rsid w:val="00B43193"/>
    <w:rsid w:val="00B45EA4"/>
    <w:rsid w:val="00B46F57"/>
    <w:rsid w:val="00B47E30"/>
    <w:rsid w:val="00B5026A"/>
    <w:rsid w:val="00B51DF1"/>
    <w:rsid w:val="00B52419"/>
    <w:rsid w:val="00B63E94"/>
    <w:rsid w:val="00B65F23"/>
    <w:rsid w:val="00B6644F"/>
    <w:rsid w:val="00B70C38"/>
    <w:rsid w:val="00B73DB9"/>
    <w:rsid w:val="00B81D88"/>
    <w:rsid w:val="00B83CA7"/>
    <w:rsid w:val="00B90D30"/>
    <w:rsid w:val="00B93573"/>
    <w:rsid w:val="00B938AC"/>
    <w:rsid w:val="00B94236"/>
    <w:rsid w:val="00B976F3"/>
    <w:rsid w:val="00B9773A"/>
    <w:rsid w:val="00BA3A67"/>
    <w:rsid w:val="00BA4202"/>
    <w:rsid w:val="00BA4FCC"/>
    <w:rsid w:val="00BA5A2F"/>
    <w:rsid w:val="00BA672C"/>
    <w:rsid w:val="00BA6D0C"/>
    <w:rsid w:val="00BA7BAF"/>
    <w:rsid w:val="00BB055B"/>
    <w:rsid w:val="00BB4960"/>
    <w:rsid w:val="00BB4983"/>
    <w:rsid w:val="00BB54E9"/>
    <w:rsid w:val="00BB69F5"/>
    <w:rsid w:val="00BC1FF0"/>
    <w:rsid w:val="00BD0C54"/>
    <w:rsid w:val="00BD0F9B"/>
    <w:rsid w:val="00BD1231"/>
    <w:rsid w:val="00BD1B6D"/>
    <w:rsid w:val="00BD3DA6"/>
    <w:rsid w:val="00BD4C13"/>
    <w:rsid w:val="00BD6AA0"/>
    <w:rsid w:val="00BE1213"/>
    <w:rsid w:val="00BE3200"/>
    <w:rsid w:val="00BE3490"/>
    <w:rsid w:val="00BE3EAE"/>
    <w:rsid w:val="00BE7E21"/>
    <w:rsid w:val="00BF2257"/>
    <w:rsid w:val="00BF7AE9"/>
    <w:rsid w:val="00C06962"/>
    <w:rsid w:val="00C124C5"/>
    <w:rsid w:val="00C15464"/>
    <w:rsid w:val="00C15F24"/>
    <w:rsid w:val="00C16486"/>
    <w:rsid w:val="00C21924"/>
    <w:rsid w:val="00C23AEC"/>
    <w:rsid w:val="00C23B17"/>
    <w:rsid w:val="00C23C12"/>
    <w:rsid w:val="00C258BC"/>
    <w:rsid w:val="00C264C3"/>
    <w:rsid w:val="00C2677A"/>
    <w:rsid w:val="00C32AC8"/>
    <w:rsid w:val="00C33055"/>
    <w:rsid w:val="00C33976"/>
    <w:rsid w:val="00C411F6"/>
    <w:rsid w:val="00C422CF"/>
    <w:rsid w:val="00C422DD"/>
    <w:rsid w:val="00C4468A"/>
    <w:rsid w:val="00C45A14"/>
    <w:rsid w:val="00C46C1D"/>
    <w:rsid w:val="00C538FE"/>
    <w:rsid w:val="00C60400"/>
    <w:rsid w:val="00C60F63"/>
    <w:rsid w:val="00C62469"/>
    <w:rsid w:val="00C62F0D"/>
    <w:rsid w:val="00C63706"/>
    <w:rsid w:val="00C64818"/>
    <w:rsid w:val="00C701B5"/>
    <w:rsid w:val="00C703BB"/>
    <w:rsid w:val="00C7175A"/>
    <w:rsid w:val="00C7176D"/>
    <w:rsid w:val="00C719B6"/>
    <w:rsid w:val="00C749F3"/>
    <w:rsid w:val="00C75056"/>
    <w:rsid w:val="00C7683E"/>
    <w:rsid w:val="00C77E42"/>
    <w:rsid w:val="00C832EE"/>
    <w:rsid w:val="00C85DBC"/>
    <w:rsid w:val="00C8655D"/>
    <w:rsid w:val="00C9282F"/>
    <w:rsid w:val="00C935EA"/>
    <w:rsid w:val="00C94F85"/>
    <w:rsid w:val="00C965E6"/>
    <w:rsid w:val="00CA6730"/>
    <w:rsid w:val="00CA67BF"/>
    <w:rsid w:val="00CA713C"/>
    <w:rsid w:val="00CB0293"/>
    <w:rsid w:val="00CB3835"/>
    <w:rsid w:val="00CB7702"/>
    <w:rsid w:val="00CC01A9"/>
    <w:rsid w:val="00CC035D"/>
    <w:rsid w:val="00CC1661"/>
    <w:rsid w:val="00CC2D75"/>
    <w:rsid w:val="00CC30FD"/>
    <w:rsid w:val="00CC631C"/>
    <w:rsid w:val="00CC6419"/>
    <w:rsid w:val="00CD019D"/>
    <w:rsid w:val="00CD1C08"/>
    <w:rsid w:val="00CD24DC"/>
    <w:rsid w:val="00CD320E"/>
    <w:rsid w:val="00CD5B60"/>
    <w:rsid w:val="00CD65AD"/>
    <w:rsid w:val="00CD7949"/>
    <w:rsid w:val="00CE05AA"/>
    <w:rsid w:val="00CE4D10"/>
    <w:rsid w:val="00CE746F"/>
    <w:rsid w:val="00CE7D2D"/>
    <w:rsid w:val="00CF1A60"/>
    <w:rsid w:val="00CF26B6"/>
    <w:rsid w:val="00CF371A"/>
    <w:rsid w:val="00CF4927"/>
    <w:rsid w:val="00D03F47"/>
    <w:rsid w:val="00D0430F"/>
    <w:rsid w:val="00D061B3"/>
    <w:rsid w:val="00D115B2"/>
    <w:rsid w:val="00D1169B"/>
    <w:rsid w:val="00D12AE9"/>
    <w:rsid w:val="00D20D7B"/>
    <w:rsid w:val="00D25FC3"/>
    <w:rsid w:val="00D36371"/>
    <w:rsid w:val="00D40C40"/>
    <w:rsid w:val="00D41D5C"/>
    <w:rsid w:val="00D422F7"/>
    <w:rsid w:val="00D46BF9"/>
    <w:rsid w:val="00D50F55"/>
    <w:rsid w:val="00D5133E"/>
    <w:rsid w:val="00D5200D"/>
    <w:rsid w:val="00D52A26"/>
    <w:rsid w:val="00D52A45"/>
    <w:rsid w:val="00D53183"/>
    <w:rsid w:val="00D53BEA"/>
    <w:rsid w:val="00D53E49"/>
    <w:rsid w:val="00D54F8B"/>
    <w:rsid w:val="00D57B40"/>
    <w:rsid w:val="00D60B03"/>
    <w:rsid w:val="00D629BE"/>
    <w:rsid w:val="00D65482"/>
    <w:rsid w:val="00D760DD"/>
    <w:rsid w:val="00D76D82"/>
    <w:rsid w:val="00D7709D"/>
    <w:rsid w:val="00D80547"/>
    <w:rsid w:val="00D84372"/>
    <w:rsid w:val="00D8590D"/>
    <w:rsid w:val="00D8594F"/>
    <w:rsid w:val="00D8788B"/>
    <w:rsid w:val="00D906E6"/>
    <w:rsid w:val="00D9344D"/>
    <w:rsid w:val="00D93ABB"/>
    <w:rsid w:val="00D96B4F"/>
    <w:rsid w:val="00DA0C17"/>
    <w:rsid w:val="00DA35F5"/>
    <w:rsid w:val="00DA6278"/>
    <w:rsid w:val="00DA6A4B"/>
    <w:rsid w:val="00DA6EF6"/>
    <w:rsid w:val="00DB12C3"/>
    <w:rsid w:val="00DB5B77"/>
    <w:rsid w:val="00DB604A"/>
    <w:rsid w:val="00DB706F"/>
    <w:rsid w:val="00DB7EE7"/>
    <w:rsid w:val="00DC11A9"/>
    <w:rsid w:val="00DC19D6"/>
    <w:rsid w:val="00DC295A"/>
    <w:rsid w:val="00DD1627"/>
    <w:rsid w:val="00DD2767"/>
    <w:rsid w:val="00DD3ADE"/>
    <w:rsid w:val="00DD4349"/>
    <w:rsid w:val="00DD45DB"/>
    <w:rsid w:val="00DE0AF1"/>
    <w:rsid w:val="00DE1FD8"/>
    <w:rsid w:val="00DE2A8E"/>
    <w:rsid w:val="00DE2BAD"/>
    <w:rsid w:val="00DE3F8E"/>
    <w:rsid w:val="00DF24C4"/>
    <w:rsid w:val="00DF2681"/>
    <w:rsid w:val="00DF3733"/>
    <w:rsid w:val="00DF7486"/>
    <w:rsid w:val="00E02A54"/>
    <w:rsid w:val="00E03FAE"/>
    <w:rsid w:val="00E11A2A"/>
    <w:rsid w:val="00E12EC5"/>
    <w:rsid w:val="00E14DBE"/>
    <w:rsid w:val="00E22066"/>
    <w:rsid w:val="00E256CB"/>
    <w:rsid w:val="00E27D0D"/>
    <w:rsid w:val="00E3320C"/>
    <w:rsid w:val="00E34634"/>
    <w:rsid w:val="00E359A3"/>
    <w:rsid w:val="00E36133"/>
    <w:rsid w:val="00E42C98"/>
    <w:rsid w:val="00E5089A"/>
    <w:rsid w:val="00E53005"/>
    <w:rsid w:val="00E5399C"/>
    <w:rsid w:val="00E57A76"/>
    <w:rsid w:val="00E603CF"/>
    <w:rsid w:val="00E6075D"/>
    <w:rsid w:val="00E63022"/>
    <w:rsid w:val="00E6647B"/>
    <w:rsid w:val="00E73C62"/>
    <w:rsid w:val="00E73E9C"/>
    <w:rsid w:val="00E76471"/>
    <w:rsid w:val="00E81F75"/>
    <w:rsid w:val="00E82930"/>
    <w:rsid w:val="00E90C58"/>
    <w:rsid w:val="00E94CC5"/>
    <w:rsid w:val="00E95861"/>
    <w:rsid w:val="00E96DEE"/>
    <w:rsid w:val="00E9764D"/>
    <w:rsid w:val="00EA1AFB"/>
    <w:rsid w:val="00EA5E65"/>
    <w:rsid w:val="00EA6F5E"/>
    <w:rsid w:val="00EA7126"/>
    <w:rsid w:val="00EB1471"/>
    <w:rsid w:val="00EB4A71"/>
    <w:rsid w:val="00EB5B4F"/>
    <w:rsid w:val="00EB71DF"/>
    <w:rsid w:val="00EC5E44"/>
    <w:rsid w:val="00EC7094"/>
    <w:rsid w:val="00ED0238"/>
    <w:rsid w:val="00ED1978"/>
    <w:rsid w:val="00ED54A1"/>
    <w:rsid w:val="00ED6EAE"/>
    <w:rsid w:val="00ED7466"/>
    <w:rsid w:val="00EE28C5"/>
    <w:rsid w:val="00EF3A75"/>
    <w:rsid w:val="00EF628A"/>
    <w:rsid w:val="00EF6AD1"/>
    <w:rsid w:val="00EF7140"/>
    <w:rsid w:val="00EF7D75"/>
    <w:rsid w:val="00F00481"/>
    <w:rsid w:val="00F067FC"/>
    <w:rsid w:val="00F139F6"/>
    <w:rsid w:val="00F1500A"/>
    <w:rsid w:val="00F16A8D"/>
    <w:rsid w:val="00F16DEA"/>
    <w:rsid w:val="00F21450"/>
    <w:rsid w:val="00F22D69"/>
    <w:rsid w:val="00F24543"/>
    <w:rsid w:val="00F25431"/>
    <w:rsid w:val="00F26D91"/>
    <w:rsid w:val="00F30134"/>
    <w:rsid w:val="00F31E45"/>
    <w:rsid w:val="00F3254C"/>
    <w:rsid w:val="00F331DC"/>
    <w:rsid w:val="00F34027"/>
    <w:rsid w:val="00F363FD"/>
    <w:rsid w:val="00F37CEE"/>
    <w:rsid w:val="00F40A96"/>
    <w:rsid w:val="00F40F74"/>
    <w:rsid w:val="00F446E2"/>
    <w:rsid w:val="00F45533"/>
    <w:rsid w:val="00F456CE"/>
    <w:rsid w:val="00F500E4"/>
    <w:rsid w:val="00F51042"/>
    <w:rsid w:val="00F51584"/>
    <w:rsid w:val="00F55241"/>
    <w:rsid w:val="00F573F6"/>
    <w:rsid w:val="00F61E02"/>
    <w:rsid w:val="00F62B9B"/>
    <w:rsid w:val="00F65A92"/>
    <w:rsid w:val="00F65E4A"/>
    <w:rsid w:val="00F661A6"/>
    <w:rsid w:val="00F6792E"/>
    <w:rsid w:val="00F758CD"/>
    <w:rsid w:val="00F80005"/>
    <w:rsid w:val="00F8087E"/>
    <w:rsid w:val="00F80966"/>
    <w:rsid w:val="00F80E3F"/>
    <w:rsid w:val="00F871D7"/>
    <w:rsid w:val="00F87B8E"/>
    <w:rsid w:val="00F9105F"/>
    <w:rsid w:val="00F916FB"/>
    <w:rsid w:val="00F925A3"/>
    <w:rsid w:val="00F931AD"/>
    <w:rsid w:val="00F9497F"/>
    <w:rsid w:val="00F95A4F"/>
    <w:rsid w:val="00F97C44"/>
    <w:rsid w:val="00FA0ABE"/>
    <w:rsid w:val="00FA1D34"/>
    <w:rsid w:val="00FA3FBD"/>
    <w:rsid w:val="00FA597E"/>
    <w:rsid w:val="00FA6F25"/>
    <w:rsid w:val="00FA75D6"/>
    <w:rsid w:val="00FA75EF"/>
    <w:rsid w:val="00FB6558"/>
    <w:rsid w:val="00FC0D73"/>
    <w:rsid w:val="00FC0FCF"/>
    <w:rsid w:val="00FD08CA"/>
    <w:rsid w:val="00FD0A62"/>
    <w:rsid w:val="00FD3D2A"/>
    <w:rsid w:val="00FD421B"/>
    <w:rsid w:val="00FD5015"/>
    <w:rsid w:val="00FD67F5"/>
    <w:rsid w:val="00FD6B3A"/>
    <w:rsid w:val="00FD732E"/>
    <w:rsid w:val="00FD7509"/>
    <w:rsid w:val="00FD7ABE"/>
    <w:rsid w:val="00FD7FA8"/>
    <w:rsid w:val="00FE1530"/>
    <w:rsid w:val="00FE1C93"/>
    <w:rsid w:val="00FE42A0"/>
    <w:rsid w:val="00FE64A4"/>
    <w:rsid w:val="00FE6CC2"/>
    <w:rsid w:val="00FE765A"/>
    <w:rsid w:val="00FE7950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0E73CD"/>
  <w15:chartTrackingRefBased/>
  <w15:docId w15:val="{17F7C1B8-4B99-874A-B6C9-2E6FAACD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01A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01A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D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D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D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D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01A"/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01A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D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D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D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Grafeneder</dc:creator>
  <cp:keywords/>
  <dc:description/>
  <cp:lastModifiedBy>Jürgen</cp:lastModifiedBy>
  <cp:revision>17</cp:revision>
  <dcterms:created xsi:type="dcterms:W3CDTF">2024-05-14T12:10:00Z</dcterms:created>
  <dcterms:modified xsi:type="dcterms:W3CDTF">2024-05-24T13:40:00Z</dcterms:modified>
</cp:coreProperties>
</file>